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51F" w:rsidRPr="00BD451F" w:rsidRDefault="00BD451F" w:rsidP="00BD451F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l-GR"/>
        </w:rPr>
      </w:pPr>
    </w:p>
    <w:tbl>
      <w:tblPr>
        <w:tblpPr w:leftFromText="180" w:rightFromText="180" w:vertAnchor="text" w:tblpXSpec="center" w:tblpY="1"/>
        <w:tblOverlap w:val="never"/>
        <w:tblW w:w="8835" w:type="dxa"/>
        <w:tblInd w:w="93" w:type="dxa"/>
        <w:tblLook w:val="0000" w:firstRow="0" w:lastRow="0" w:firstColumn="0" w:lastColumn="0" w:noHBand="0" w:noVBand="0"/>
      </w:tblPr>
      <w:tblGrid>
        <w:gridCol w:w="4440"/>
        <w:gridCol w:w="1570"/>
        <w:gridCol w:w="1336"/>
        <w:gridCol w:w="1489"/>
      </w:tblGrid>
      <w:tr w:rsidR="00BD451F" w:rsidRPr="00BD451F" w:rsidTr="00BE7AF6">
        <w:trPr>
          <w:trHeight w:val="255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Speci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Accession No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Prevalenc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eastAsia="el-GR"/>
              </w:rPr>
              <w:t>Identity (%)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l-GR" w:eastAsia="el-GR"/>
              </w:rPr>
              <w:t>Streptococcus uberi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7" w:tooltip="Show report for HQ3266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Q326695.1</w:t>
              </w:r>
            </w:hyperlink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aulobacter leidyia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8" w:tooltip="Show report for GQ89170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891705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orphyromonas levi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9" w:tooltip="Show report for AB54766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7664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7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Fusobacterium necrophorum subsp. Funduliform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0" w:tooltip="Show report for AB52541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25413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1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2" w:tooltip="Show report for AM18300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M183009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5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Geobacillus pallid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3" w:tooltip="Show report for HM030740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030740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orphyr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4" w:tooltip="Show report for HM7545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754526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5" w:tooltip="Show report for JF64323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43239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6" w:tooltip="Show report for JF66384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F663845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Rumen bacterium enrichment cultur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7" w:tooltip="Show report for HM59770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597702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8" w:tooltip="Show report for HM31892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31892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4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opionibacterium acn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19" w:tooltip="Show report for CP00308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CP003084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quorum subsp. linen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0" w:tooltip="Show report for NR_04192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41926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heparinolytic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1" w:tooltip="Show report for GQ422742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Q422742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wine manure pit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2" w:tooltip="Show report for AF4452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445295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3" w:tooltip="Show report for FJ68245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682454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4" w:tooltip="Show report for EU29011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29011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5" w:tooltip="Show report for EU458333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EU458333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revotella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6" w:tooltip="Show report for FJ84854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4854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eptostreptococcus anaerobi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7" w:tooltip="Show report for AB640695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640695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5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elcococcus ov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8" w:tooltip="Show report for AB5420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B54208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Prevotella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29" w:tooltip="Show report for GU905979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905979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Staphylococcus epidermid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0" w:tooltip="Show report for JN6445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64458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Corynebacterium falseni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1" w:tooltip="Show report for AF537594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F537594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Ochrobactrum pseudogrignonen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2" w:tooltip="Show report for FJ859687.2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FJ859687.2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Halomonas s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l-GR"/>
              </w:rPr>
              <w:t>p</w:t>
            </w: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3" w:tooltip="Show report for AJ30208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AJ30208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Bacteroides vulgat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4" w:tooltip="Show report for JN08420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JN08420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100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ncultured bacterium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5" w:tooltip="Show report for GU603837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GU603837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Ureaplasma diversum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6" w:tooltip="Show report for NR_025878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NR_025878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8</w:t>
            </w:r>
          </w:p>
        </w:tc>
      </w:tr>
      <w:tr w:rsidR="00BD451F" w:rsidRPr="00BD451F" w:rsidTr="00BE7AF6">
        <w:trPr>
          <w:trHeight w:val="255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E7AF6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</w:pPr>
            <w:r w:rsidRPr="00BE7AF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l-GR" w:eastAsia="el-GR"/>
              </w:rPr>
              <w:t>Paenibacillus borealis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5323BC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hyperlink r:id="rId37" w:tooltip="Show report for HM563046.1" w:history="1">
              <w:r w:rsidR="00BD451F" w:rsidRPr="00BD451F">
                <w:rPr>
                  <w:rFonts w:ascii="Times New Roman" w:eastAsia="Times New Roman" w:hAnsi="Times New Roman" w:cs="Times New Roman"/>
                  <w:sz w:val="20"/>
                  <w:szCs w:val="20"/>
                  <w:lang w:val="el-GR" w:eastAsia="el-GR"/>
                </w:rPr>
                <w:t>HM563046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0</w:t>
            </w:r>
            <w:r w:rsidR="003C43B5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.</w:t>
            </w: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3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51F" w:rsidRPr="00BD451F" w:rsidRDefault="00BD451F" w:rsidP="00BD45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</w:pPr>
            <w:r w:rsidRPr="00BD451F">
              <w:rPr>
                <w:rFonts w:ascii="Times New Roman" w:eastAsia="Times New Roman" w:hAnsi="Times New Roman" w:cs="Times New Roman"/>
                <w:sz w:val="20"/>
                <w:szCs w:val="20"/>
                <w:lang w:val="el-GR" w:eastAsia="el-GR"/>
              </w:rPr>
              <w:t>99</w:t>
            </w:r>
          </w:p>
        </w:tc>
      </w:tr>
    </w:tbl>
    <w:p w:rsidR="0006445B" w:rsidRPr="00BD451F" w:rsidRDefault="0006445B" w:rsidP="005323BC">
      <w:pPr>
        <w:spacing w:after="0" w:line="240" w:lineRule="auto"/>
        <w:jc w:val="both"/>
        <w:rPr>
          <w:sz w:val="20"/>
          <w:szCs w:val="20"/>
        </w:rPr>
      </w:pPr>
      <w:bookmarkStart w:id="0" w:name="_GoBack"/>
      <w:bookmarkEnd w:id="0"/>
    </w:p>
    <w:sectPr w:rsidR="0006445B" w:rsidRPr="00BD4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307AA"/>
    <w:multiLevelType w:val="hybridMultilevel"/>
    <w:tmpl w:val="4CFCF1F2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C6958AA"/>
    <w:multiLevelType w:val="hybridMultilevel"/>
    <w:tmpl w:val="5F6C3B84"/>
    <w:lvl w:ilvl="0" w:tplc="0408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51F"/>
    <w:rsid w:val="0006445B"/>
    <w:rsid w:val="00380CEC"/>
    <w:rsid w:val="003C43B5"/>
    <w:rsid w:val="005323BC"/>
    <w:rsid w:val="007977D8"/>
    <w:rsid w:val="008E28C7"/>
    <w:rsid w:val="00AF7047"/>
    <w:rsid w:val="00BD451F"/>
    <w:rsid w:val="00BE7AF6"/>
    <w:rsid w:val="00D4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BD451F"/>
  </w:style>
  <w:style w:type="character" w:styleId="Hyperlink">
    <w:name w:val="Hyperlink"/>
    <w:basedOn w:val="DefaultParagraphFont"/>
    <w:rsid w:val="00BD451F"/>
    <w:rPr>
      <w:color w:val="0000FF"/>
      <w:u w:val="single"/>
    </w:rPr>
  </w:style>
  <w:style w:type="character" w:styleId="FollowedHyperlink">
    <w:name w:val="FollowedHyperlink"/>
    <w:basedOn w:val="DefaultParagraphFont"/>
    <w:rsid w:val="00BD451F"/>
    <w:rPr>
      <w:color w:val="800080"/>
      <w:u w:val="single"/>
    </w:rPr>
  </w:style>
  <w:style w:type="character" w:styleId="CommentReference">
    <w:name w:val="annotation reference"/>
    <w:basedOn w:val="DefaultParagraphFont"/>
    <w:semiHidden/>
    <w:rsid w:val="00BD45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D45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character" w:customStyle="1" w:styleId="CommentTextChar">
    <w:name w:val="Comment Text Char"/>
    <w:basedOn w:val="DefaultParagraphFont"/>
    <w:link w:val="CommentText"/>
    <w:semiHidden/>
    <w:rsid w:val="00BD451F"/>
    <w:rPr>
      <w:rFonts w:ascii="Times New Roman" w:eastAsia="Times New Roman" w:hAnsi="Times New Roman" w:cs="Times New Roman"/>
      <w:sz w:val="20"/>
      <w:szCs w:val="20"/>
      <w:lang w:val="el-GR" w:eastAsia="el-G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D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D451F"/>
    <w:rPr>
      <w:rFonts w:ascii="Times New Roman" w:eastAsia="Times New Roman" w:hAnsi="Times New Roman" w:cs="Times New Roman"/>
      <w:b/>
      <w:bCs/>
      <w:sz w:val="20"/>
      <w:szCs w:val="20"/>
      <w:lang w:val="el-GR" w:eastAsia="el-GR"/>
    </w:rPr>
  </w:style>
  <w:style w:type="paragraph" w:styleId="BalloonText">
    <w:name w:val="Balloon Text"/>
    <w:basedOn w:val="Normal"/>
    <w:link w:val="BalloonTextChar"/>
    <w:semiHidden/>
    <w:rsid w:val="00BD451F"/>
    <w:pPr>
      <w:spacing w:after="0" w:line="240" w:lineRule="auto"/>
    </w:pPr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BalloonTextChar">
    <w:name w:val="Balloon Text Char"/>
    <w:basedOn w:val="DefaultParagraphFont"/>
    <w:link w:val="BalloonText"/>
    <w:semiHidden/>
    <w:rsid w:val="00BD451F"/>
    <w:rPr>
      <w:rFonts w:ascii="Tahoma" w:eastAsia="Times New Roman" w:hAnsi="Tahoma" w:cs="Tahoma"/>
      <w:sz w:val="16"/>
      <w:szCs w:val="16"/>
      <w:lang w:val="el-GR" w:eastAsia="el-GR"/>
    </w:rPr>
  </w:style>
  <w:style w:type="character" w:customStyle="1" w:styleId="searchresulthittext">
    <w:name w:val="search_result_hit_text"/>
    <w:basedOn w:val="DefaultParagraphFont"/>
    <w:rsid w:val="00BD451F"/>
  </w:style>
  <w:style w:type="character" w:styleId="LineNumber">
    <w:name w:val="line number"/>
    <w:basedOn w:val="DefaultParagraphFont"/>
    <w:rsid w:val="00BD451F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4056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40567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4056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40567"/>
    <w:rPr>
      <w:rFonts w:ascii="Arial" w:eastAsia="Times New Roman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D405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73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34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219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7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3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76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5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221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9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544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1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260066246?report=genbank&amp;log$=nucltop&amp;blast_rank=6&amp;RID=BGJFVK5101S" TargetMode="External"/><Relationship Id="rId13" Type="http://schemas.openxmlformats.org/officeDocument/2006/relationships/hyperlink" Target="http://www.ncbi.nlm.nih.gov/nucleotide/295853594?report=genbank&amp;log$=nucltop&amp;blast_rank=6&amp;RID=BGJFVK5101S" TargetMode="External"/><Relationship Id="rId18" Type="http://schemas.openxmlformats.org/officeDocument/2006/relationships/hyperlink" Target="http://www.ncbi.nlm.nih.gov/nucleotide/297012523?report=genbank&amp;log$=nucltop&amp;blast_rank=1&amp;RID=BGJFVK5101S" TargetMode="External"/><Relationship Id="rId26" Type="http://schemas.openxmlformats.org/officeDocument/2006/relationships/hyperlink" Target="http://www.ncbi.nlm.nih.gov/nucleotide/225733529?report=genbank&amp;log$=nucltop&amp;blast_rank=5&amp;RID=BGJFVK5101S" TargetMode="External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://www.ncbi.nlm.nih.gov/nucleotide/257480655?report=genbank&amp;log$=nucltop&amp;blast_rank=3&amp;RID=BGJFVK5101S" TargetMode="External"/><Relationship Id="rId34" Type="http://schemas.openxmlformats.org/officeDocument/2006/relationships/hyperlink" Target="http://www.ncbi.nlm.nih.gov/nucleotide/341832603?report=genbank&amp;log$=nucltop&amp;blast_rank=2&amp;RID=BGJFVK5101S" TargetMode="External"/><Relationship Id="rId7" Type="http://schemas.openxmlformats.org/officeDocument/2006/relationships/hyperlink" Target="http://www.ncbi.nlm.nih.gov/nucleotide/308390715?report=genbank&amp;log$=nucltop&amp;blast_rank=6&amp;RID=BGJFVK5101S" TargetMode="External"/><Relationship Id="rId12" Type="http://schemas.openxmlformats.org/officeDocument/2006/relationships/hyperlink" Target="http://www.ncbi.nlm.nih.gov/nucleotide/157690463?report=genbank&amp;log$=nucltop&amp;blast_rank=1&amp;RID=BGJFVK5101S" TargetMode="External"/><Relationship Id="rId17" Type="http://schemas.openxmlformats.org/officeDocument/2006/relationships/hyperlink" Target="http://www.ncbi.nlm.nih.gov/nucleotide/304569903?report=genbank&amp;log$=nucltop&amp;blast_rank=1&amp;RID=BGJFVK5101S" TargetMode="External"/><Relationship Id="rId25" Type="http://schemas.openxmlformats.org/officeDocument/2006/relationships/hyperlink" Target="http://www.ncbi.nlm.nih.gov/nucleotide/169273808?report=genbank&amp;log$=nucltop&amp;blast_rank=1&amp;RID=BGJFVK5101S" TargetMode="External"/><Relationship Id="rId33" Type="http://schemas.openxmlformats.org/officeDocument/2006/relationships/hyperlink" Target="http://www.ncbi.nlm.nih.gov/nucleotide/12697323?report=genbank&amp;log$=nucltop&amp;blast_rank=1&amp;RID=BGJFVK5101S" TargetMode="Externa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nucleotide/342099030?report=genbank&amp;log$=nucltop&amp;blast_rank=1&amp;RID=BGJFVK5101S" TargetMode="External"/><Relationship Id="rId20" Type="http://schemas.openxmlformats.org/officeDocument/2006/relationships/hyperlink" Target="http://www.ncbi.nlm.nih.gov/nucleotide/343198492?report=genbank&amp;log$=nucltop&amp;blast_rank=10&amp;RID=BGJFVK5101S" TargetMode="External"/><Relationship Id="rId29" Type="http://schemas.openxmlformats.org/officeDocument/2006/relationships/hyperlink" Target="http://www.ncbi.nlm.nih.gov/nucleotide/294613821?report=genbank&amp;log$=nucltop&amp;blast_rank=1&amp;RID=BGJFVK5101S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ncbi.nlm.nih.gov/nucleotide/304365992?report=genbank&amp;log$=nucltop&amp;blast_rank=1&amp;RID=BGJFVK5101S" TargetMode="External"/><Relationship Id="rId24" Type="http://schemas.openxmlformats.org/officeDocument/2006/relationships/hyperlink" Target="http://www.ncbi.nlm.nih.gov/nucleotide/167595709?report=genbank&amp;log$=nucltop&amp;blast_rank=1&amp;RID=BGJFVK5101S" TargetMode="External"/><Relationship Id="rId32" Type="http://schemas.openxmlformats.org/officeDocument/2006/relationships/hyperlink" Target="http://www.ncbi.nlm.nih.gov/nucleotide/272825711?report=genbank&amp;log$=nucltop&amp;blast_rank=1&amp;RID=BGJFVK5101S" TargetMode="External"/><Relationship Id="rId37" Type="http://schemas.openxmlformats.org/officeDocument/2006/relationships/hyperlink" Target="http://www.ncbi.nlm.nih.gov/nucleotide/302035379?report=genbank&amp;log$=nucltop&amp;blast_rank=1&amp;RID=BGJFVK5101S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www.ncbi.nlm.nih.gov/nucleotide/342078424?report=genbank&amp;log$=nucltop&amp;blast_rank=1&amp;RID=BGJFVK5101S" TargetMode="External"/><Relationship Id="rId23" Type="http://schemas.openxmlformats.org/officeDocument/2006/relationships/hyperlink" Target="http://www.ncbi.nlm.nih.gov/nucleotide/223695331?report=genbank&amp;log$=nucltop&amp;blast_rank=1&amp;RID=BGJFVK5101S" TargetMode="External"/><Relationship Id="rId28" Type="http://schemas.openxmlformats.org/officeDocument/2006/relationships/hyperlink" Target="http://www.ncbi.nlm.nih.gov/nucleotide/284049428?report=genbank&amp;log$=nucltop&amp;blast_rank=10&amp;RID=BGJFVK5101S" TargetMode="External"/><Relationship Id="rId36" Type="http://schemas.openxmlformats.org/officeDocument/2006/relationships/hyperlink" Target="http://www.ncbi.nlm.nih.gov/nucleotide/219846288?report=genbank&amp;log$=nucltop&amp;blast_rank=1&amp;RID=BGJFVK5101S" TargetMode="External"/><Relationship Id="rId10" Type="http://schemas.openxmlformats.org/officeDocument/2006/relationships/hyperlink" Target="http://www.ncbi.nlm.nih.gov/nucleotide/261228522?report=genbank&amp;log$=nucltop&amp;blast_rank=5&amp;RID=BGJFVK5101S" TargetMode="External"/><Relationship Id="rId19" Type="http://schemas.openxmlformats.org/officeDocument/2006/relationships/hyperlink" Target="http://www.ncbi.nlm.nih.gov/nucleotide/353454017?report=genbank&amp;log$=nucltop&amp;blast_rank=1&amp;RID=BGJFVK5101S" TargetMode="External"/><Relationship Id="rId31" Type="http://schemas.openxmlformats.org/officeDocument/2006/relationships/hyperlink" Target="http://www.ncbi.nlm.nih.gov/nucleotide/23954564?report=genbank&amp;log$=nucltop&amp;blast_rank=2&amp;RID=BGJFVK5101S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nucleotide/302129302?report=genbank&amp;log$=nucltop&amp;blast_rank=1&amp;RID=BGJFVK5101S" TargetMode="External"/><Relationship Id="rId14" Type="http://schemas.openxmlformats.org/officeDocument/2006/relationships/hyperlink" Target="http://www.ncbi.nlm.nih.gov/nucleotide/304365992?report=genbank&amp;log$=nucltop&amp;blast_rank=1&amp;RID=BGJFVK5101S" TargetMode="External"/><Relationship Id="rId22" Type="http://schemas.openxmlformats.org/officeDocument/2006/relationships/hyperlink" Target="http://www.ncbi.nlm.nih.gov/nucleotide/17940546?report=genbank&amp;log$=nucltop&amp;blast_rank=1&amp;RID=BGJFVK5101S" TargetMode="External"/><Relationship Id="rId27" Type="http://schemas.openxmlformats.org/officeDocument/2006/relationships/hyperlink" Target="http://www.ncbi.nlm.nih.gov/nucleotide/336454741?report=genbank&amp;log$=nucltop&amp;blast_rank=1&amp;RID=BGJFVK5101S" TargetMode="External"/><Relationship Id="rId30" Type="http://schemas.openxmlformats.org/officeDocument/2006/relationships/hyperlink" Target="http://www.ncbi.nlm.nih.gov/nucleotide/348161500?report=genbank&amp;log$=nucltop&amp;blast_rank=1&amp;RID=BGJFVK5101S" TargetMode="External"/><Relationship Id="rId35" Type="http://schemas.openxmlformats.org/officeDocument/2006/relationships/hyperlink" Target="http://www.ncbi.nlm.nih.gov/nucleotide/290590430?report=genbank&amp;log$=nucltop&amp;blast_rank=1&amp;RID=BGJFVK5101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EC910C-4ECA-44A2-ACD9-CCE2FCDB5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8</Words>
  <Characters>52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os Oikonomou</dc:creator>
  <cp:lastModifiedBy>Georgios Oikonomou</cp:lastModifiedBy>
  <cp:revision>3</cp:revision>
  <dcterms:created xsi:type="dcterms:W3CDTF">2012-09-25T18:26:00Z</dcterms:created>
  <dcterms:modified xsi:type="dcterms:W3CDTF">2012-09-25T18:27:00Z</dcterms:modified>
</cp:coreProperties>
</file>